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945" w:rsidRDefault="00FA4F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2: </w:t>
      </w:r>
      <w:bookmarkStart w:id="0" w:name="_GoBack"/>
      <w:r w:rsidRPr="00D704B6">
        <w:rPr>
          <w:rFonts w:ascii="Times New Roman" w:hAnsi="Times New Roman" w:cs="Times New Roman"/>
          <w:b/>
          <w:sz w:val="24"/>
          <w:szCs w:val="24"/>
        </w:rPr>
        <w:t xml:space="preserve">Raw </w:t>
      </w:r>
      <w:r w:rsidR="00476E15" w:rsidRPr="00D704B6">
        <w:rPr>
          <w:rFonts w:ascii="Times New Roman" w:hAnsi="Times New Roman" w:cs="Times New Roman"/>
          <w:b/>
          <w:sz w:val="24"/>
          <w:szCs w:val="24"/>
        </w:rPr>
        <w:t xml:space="preserve">data on countries/territories involved in </w:t>
      </w:r>
      <w:proofErr w:type="spellStart"/>
      <w:r w:rsidR="00476E15" w:rsidRPr="00D704B6">
        <w:rPr>
          <w:rFonts w:ascii="Times New Roman" w:hAnsi="Times New Roman" w:cs="Times New Roman"/>
          <w:b/>
          <w:sz w:val="24"/>
          <w:szCs w:val="24"/>
        </w:rPr>
        <w:t>lncRNA</w:t>
      </w:r>
      <w:proofErr w:type="spellEnd"/>
      <w:r w:rsidRPr="00D704B6">
        <w:rPr>
          <w:rFonts w:ascii="Times New Roman" w:hAnsi="Times New Roman" w:cs="Times New Roman"/>
          <w:b/>
          <w:sz w:val="24"/>
          <w:szCs w:val="24"/>
        </w:rPr>
        <w:t xml:space="preserve"> publications extracted from the</w:t>
      </w:r>
      <w:r w:rsidR="00B422C9" w:rsidRPr="00D704B6">
        <w:rPr>
          <w:rFonts w:ascii="Times New Roman" w:hAnsi="Times New Roman" w:cs="Times New Roman"/>
          <w:b/>
          <w:sz w:val="24"/>
          <w:szCs w:val="24"/>
        </w:rPr>
        <w:t xml:space="preserve"> Web of Science Core Collection</w:t>
      </w:r>
      <w:bookmarkEnd w:id="0"/>
    </w:p>
    <w:tbl>
      <w:tblPr>
        <w:tblW w:w="5000" w:type="pct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552"/>
        <w:gridCol w:w="2725"/>
        <w:gridCol w:w="2245"/>
      </w:tblGrid>
      <w:tr w:rsidR="00C17844" w:rsidRPr="00C17844" w:rsidTr="00C17844">
        <w:trPr>
          <w:trHeight w:val="290"/>
        </w:trPr>
        <w:tc>
          <w:tcPr>
            <w:tcW w:w="208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17844" w:rsidRPr="00D23792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2379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Countries/Territories</w:t>
            </w:r>
          </w:p>
        </w:tc>
        <w:tc>
          <w:tcPr>
            <w:tcW w:w="15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17844" w:rsidRPr="00D23792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2379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records</w:t>
            </w:r>
          </w:p>
        </w:tc>
        <w:tc>
          <w:tcPr>
            <w:tcW w:w="13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17844" w:rsidRPr="00D23792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2379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% of 3008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EOPLES R CHINA</w:t>
            </w:r>
          </w:p>
        </w:tc>
        <w:tc>
          <w:tcPr>
            <w:tcW w:w="159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843</w:t>
            </w:r>
          </w:p>
        </w:tc>
        <w:tc>
          <w:tcPr>
            <w:tcW w:w="131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1.27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79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5.898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.59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NGLAND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.324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.225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USTRALIA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.926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ITALY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.593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PAIN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895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695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ANADA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695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INDIA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263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WITZERLAND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197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ETHERLANDS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064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WEDEN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997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OUTH KOREA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964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AIWAN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898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INGAPORE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765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ISRAEL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665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RAZIL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665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ELGIUM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665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COTLAND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598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ENMARK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565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IRAN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465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USTRIA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465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ORWAY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299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URKEY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266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OLAND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266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AUDI ARABIA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233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IRELAND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233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OUTH AFRICA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99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EXICO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99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LUXEMBOURG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99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HILE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99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ORTUGAL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66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REECE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66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GYPT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66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USSIA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ROMANIA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EW ZEALAND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FINLAND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ZECH REPUBLIC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LOVENIA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OLOMBIA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HUNGARY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ROATIA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WALES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HAILAND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RI LANKA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LOVAKIA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ALAYSIA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KENYA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ICELAND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HANA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STONIA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YPRUS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C17844" w:rsidRPr="00C17844" w:rsidTr="00C17844">
        <w:trPr>
          <w:trHeight w:val="290"/>
        </w:trPr>
        <w:tc>
          <w:tcPr>
            <w:tcW w:w="208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RGENTINA</w:t>
            </w:r>
          </w:p>
        </w:tc>
        <w:tc>
          <w:tcPr>
            <w:tcW w:w="159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17844" w:rsidRPr="00C17844" w:rsidRDefault="00C17844" w:rsidP="00C178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F635DD" w:rsidRPr="00C17844" w:rsidTr="00F635DD">
        <w:trPr>
          <w:trHeight w:val="585"/>
        </w:trPr>
        <w:tc>
          <w:tcPr>
            <w:tcW w:w="5000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35DD" w:rsidRPr="00C17844" w:rsidRDefault="00F635DD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47 Countries/Territories {0} {1} value(s) outside display options.)</w:t>
            </w:r>
          </w:p>
        </w:tc>
      </w:tr>
      <w:tr w:rsidR="00F635DD" w:rsidRPr="00C17844" w:rsidTr="00F635DD">
        <w:trPr>
          <w:trHeight w:val="516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35DD" w:rsidRPr="00C17844" w:rsidRDefault="00F635DD" w:rsidP="00C178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1784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1 records (0.033%){0} records{1} do not contain data in the field being analyzed.)</w:t>
            </w:r>
          </w:p>
        </w:tc>
      </w:tr>
    </w:tbl>
    <w:p w:rsidR="00C17844" w:rsidRPr="00FA4F0B" w:rsidRDefault="00C17844">
      <w:pPr>
        <w:rPr>
          <w:rFonts w:ascii="Times New Roman" w:hAnsi="Times New Roman" w:cs="Times New Roman"/>
          <w:sz w:val="24"/>
          <w:szCs w:val="24"/>
        </w:rPr>
      </w:pPr>
    </w:p>
    <w:sectPr w:rsidR="00C17844" w:rsidRPr="00FA4F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6401" w:rsidRDefault="008B6401" w:rsidP="00476E15">
      <w:r>
        <w:separator/>
      </w:r>
    </w:p>
  </w:endnote>
  <w:endnote w:type="continuationSeparator" w:id="0">
    <w:p w:rsidR="008B6401" w:rsidRDefault="008B6401" w:rsidP="00476E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6401" w:rsidRDefault="008B6401" w:rsidP="00476E15">
      <w:r>
        <w:separator/>
      </w:r>
    </w:p>
  </w:footnote>
  <w:footnote w:type="continuationSeparator" w:id="0">
    <w:p w:rsidR="008B6401" w:rsidRDefault="008B6401" w:rsidP="00476E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bWwNLQwNDE3MzE3tbRQ0lEKTi0uzszPAykwqQUA3FvVCywAAAA="/>
  </w:docVars>
  <w:rsids>
    <w:rsidRoot w:val="00FA4F0B"/>
    <w:rsid w:val="000C00AB"/>
    <w:rsid w:val="00396DC2"/>
    <w:rsid w:val="003A2F09"/>
    <w:rsid w:val="00476E15"/>
    <w:rsid w:val="0056182C"/>
    <w:rsid w:val="005F4825"/>
    <w:rsid w:val="006A3863"/>
    <w:rsid w:val="007035CB"/>
    <w:rsid w:val="00852D8A"/>
    <w:rsid w:val="008B6401"/>
    <w:rsid w:val="009423F4"/>
    <w:rsid w:val="00974945"/>
    <w:rsid w:val="00A315BA"/>
    <w:rsid w:val="00A70D66"/>
    <w:rsid w:val="00AF1F10"/>
    <w:rsid w:val="00B422C9"/>
    <w:rsid w:val="00BD43C1"/>
    <w:rsid w:val="00BF6FA0"/>
    <w:rsid w:val="00C17844"/>
    <w:rsid w:val="00CC5567"/>
    <w:rsid w:val="00D23792"/>
    <w:rsid w:val="00D704B6"/>
    <w:rsid w:val="00F635DD"/>
    <w:rsid w:val="00FA4C51"/>
    <w:rsid w:val="00FA4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6E15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6E15"/>
  </w:style>
  <w:style w:type="paragraph" w:styleId="Footer">
    <w:name w:val="footer"/>
    <w:basedOn w:val="Normal"/>
    <w:link w:val="FooterChar"/>
    <w:uiPriority w:val="99"/>
    <w:unhideWhenUsed/>
    <w:rsid w:val="00476E1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6E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6E15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6E15"/>
  </w:style>
  <w:style w:type="paragraph" w:styleId="Footer">
    <w:name w:val="footer"/>
    <w:basedOn w:val="Normal"/>
    <w:link w:val="FooterChar"/>
    <w:uiPriority w:val="99"/>
    <w:unhideWhenUsed/>
    <w:rsid w:val="00476E1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6E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39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MIAO</dc:creator>
  <cp:keywords/>
  <dc:description/>
  <cp:lastModifiedBy>systemadmin</cp:lastModifiedBy>
  <cp:revision>8</cp:revision>
  <dcterms:created xsi:type="dcterms:W3CDTF">2017-07-30T12:26:00Z</dcterms:created>
  <dcterms:modified xsi:type="dcterms:W3CDTF">2017-09-20T12:37:00Z</dcterms:modified>
</cp:coreProperties>
</file>